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6B0" w:rsidRPr="00EC5660" w:rsidRDefault="00C536B0" w:rsidP="009929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EC5660">
        <w:rPr>
          <w:rFonts w:ascii="Times New Roman" w:hAnsi="Times New Roman" w:cs="Times New Roman"/>
          <w:b/>
          <w:sz w:val="24"/>
          <w:szCs w:val="24"/>
        </w:rPr>
        <w:t>Table 7.</w:t>
      </w:r>
      <w:proofErr w:type="gramEnd"/>
    </w:p>
    <w:bookmarkEnd w:id="0"/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853"/>
        <w:gridCol w:w="1701"/>
        <w:gridCol w:w="1701"/>
        <w:gridCol w:w="1701"/>
        <w:gridCol w:w="1701"/>
      </w:tblGrid>
      <w:tr w:rsidR="00C536B0" w:rsidRPr="00CA4ADD" w:rsidTr="00EC5660">
        <w:tc>
          <w:tcPr>
            <w:tcW w:w="1853" w:type="dxa"/>
            <w:vMerge w:val="restart"/>
          </w:tcPr>
          <w:p w:rsidR="00C536B0" w:rsidRPr="00CA4ADD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C536B0" w:rsidRPr="00CA4ADD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C536B0" w:rsidRPr="00CA4ADD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C536B0" w:rsidRPr="00CA4ADD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Stimulus</w:t>
            </w:r>
          </w:p>
        </w:tc>
        <w:tc>
          <w:tcPr>
            <w:tcW w:w="3402" w:type="dxa"/>
            <w:gridSpan w:val="2"/>
          </w:tcPr>
          <w:p w:rsidR="00C536B0" w:rsidRDefault="00C536B0" w:rsidP="00EC56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Unpaired</w:t>
            </w: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T-test comparing 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rise and decay time for aligned vs. non-aligned events for the stimulation paradigms</w:t>
            </w: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of 20 pulses at 100 Hz,</w:t>
            </w:r>
            <w:r w:rsidR="00EC566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n=14 cells)</w:t>
            </w:r>
            <w:r w:rsidR="008A5714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.</w:t>
            </w:r>
          </w:p>
        </w:tc>
        <w:tc>
          <w:tcPr>
            <w:tcW w:w="3402" w:type="dxa"/>
            <w:gridSpan w:val="2"/>
          </w:tcPr>
          <w:p w:rsidR="008A5714" w:rsidRDefault="00C536B0" w:rsidP="00EC56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Unpaired</w:t>
            </w: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T-test comparing 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rise and decay time for aligned vs. non-aligned events for the stimulation paradigms</w:t>
            </w: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of 20 pulses at 25 Hz</w:t>
            </w:r>
            <w:r w:rsidR="008A5714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,</w:t>
            </w:r>
            <w:r w:rsidR="00EC566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  <w:r w:rsidR="008A5714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n=6 cells).</w:t>
            </w:r>
          </w:p>
        </w:tc>
      </w:tr>
      <w:tr w:rsidR="00C536B0" w:rsidRPr="00CA4ADD" w:rsidTr="00C536B0">
        <w:tc>
          <w:tcPr>
            <w:tcW w:w="1853" w:type="dxa"/>
            <w:vMerge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701" w:type="dxa"/>
          </w:tcPr>
          <w:p w:rsidR="00C536B0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  <w:p w:rsidR="00C536B0" w:rsidRPr="00CA4ADD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0-90% rise-time</w:t>
            </w:r>
          </w:p>
        </w:tc>
        <w:tc>
          <w:tcPr>
            <w:tcW w:w="1701" w:type="dxa"/>
          </w:tcPr>
          <w:p w:rsidR="00C536B0" w:rsidRPr="00CA4ADD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  <w:p w:rsidR="00C536B0" w:rsidRPr="00CA4ADD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Decay time constant</w:t>
            </w:r>
          </w:p>
        </w:tc>
        <w:tc>
          <w:tcPr>
            <w:tcW w:w="1701" w:type="dxa"/>
          </w:tcPr>
          <w:p w:rsidR="00C536B0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  <w:p w:rsidR="00C536B0" w:rsidRPr="00CA4ADD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0-90% rise-time</w:t>
            </w:r>
          </w:p>
        </w:tc>
        <w:tc>
          <w:tcPr>
            <w:tcW w:w="1701" w:type="dxa"/>
          </w:tcPr>
          <w:p w:rsidR="00C536B0" w:rsidRPr="00CA4ADD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  <w:p w:rsidR="00C536B0" w:rsidRPr="00CA4ADD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Decay time constant</w:t>
            </w:r>
          </w:p>
        </w:tc>
      </w:tr>
      <w:tr w:rsidR="00C536B0" w:rsidRPr="00CA4ADD" w:rsidTr="00C536B0">
        <w:tc>
          <w:tcPr>
            <w:tcW w:w="1853" w:type="dxa"/>
            <w:vMerge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701" w:type="dxa"/>
          </w:tcPr>
          <w:p w:rsidR="00EC5660" w:rsidRDefault="00EC5660" w:rsidP="00EC566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Relevant to </w:t>
            </w:r>
          </w:p>
          <w:p w:rsidR="00C536B0" w:rsidRPr="00CA4ADD" w:rsidRDefault="00EC5660" w:rsidP="00EC566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ig 3L</w:t>
            </w:r>
          </w:p>
        </w:tc>
        <w:tc>
          <w:tcPr>
            <w:tcW w:w="1701" w:type="dxa"/>
          </w:tcPr>
          <w:p w:rsidR="00EC5660" w:rsidRDefault="00C536B0" w:rsidP="00EC566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Relevant to </w:t>
            </w:r>
          </w:p>
          <w:p w:rsidR="00C536B0" w:rsidRPr="00CA4ADD" w:rsidRDefault="00C536B0" w:rsidP="00EC56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ig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="00EC566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</w:t>
            </w:r>
          </w:p>
        </w:tc>
        <w:tc>
          <w:tcPr>
            <w:tcW w:w="1701" w:type="dxa"/>
          </w:tcPr>
          <w:p w:rsidR="00EC5660" w:rsidRDefault="00EC5660" w:rsidP="00EC566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Relevant to </w:t>
            </w:r>
          </w:p>
          <w:p w:rsidR="00C536B0" w:rsidRPr="00CA4ADD" w:rsidRDefault="00EC5660" w:rsidP="00EC56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ig 3N</w:t>
            </w:r>
          </w:p>
        </w:tc>
        <w:tc>
          <w:tcPr>
            <w:tcW w:w="1701" w:type="dxa"/>
          </w:tcPr>
          <w:p w:rsidR="00EC5660" w:rsidRDefault="00EC5660" w:rsidP="00EC566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Relevant to </w:t>
            </w:r>
          </w:p>
          <w:p w:rsidR="00C536B0" w:rsidRDefault="00EC5660" w:rsidP="00EC566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ig 3O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562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71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420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65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85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22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36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548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10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76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71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435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12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66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65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41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41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73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55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67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640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940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598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720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73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17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28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46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22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49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60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565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60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863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573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50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84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51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66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41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63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928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14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84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14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7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708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84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546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3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54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51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679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20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05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25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3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437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749</w:t>
            </w:r>
          </w:p>
        </w:tc>
        <w:tc>
          <w:tcPr>
            <w:tcW w:w="1701" w:type="dxa"/>
          </w:tcPr>
          <w:p w:rsidR="00C536B0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32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13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831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80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42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25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437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59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11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76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40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82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36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51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50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487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16</w:t>
            </w:r>
          </w:p>
        </w:tc>
      </w:tr>
      <w:tr w:rsidR="00C536B0" w:rsidRPr="00CA4ADD" w:rsidTr="00C536B0">
        <w:tc>
          <w:tcPr>
            <w:tcW w:w="1853" w:type="dxa"/>
          </w:tcPr>
          <w:p w:rsidR="00C536B0" w:rsidRPr="00CA4ADD" w:rsidRDefault="00C536B0" w:rsidP="009929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</w:t>
            </w:r>
          </w:p>
        </w:tc>
        <w:tc>
          <w:tcPr>
            <w:tcW w:w="1701" w:type="dxa"/>
          </w:tcPr>
          <w:p w:rsidR="00C536B0" w:rsidRPr="00FC49F7" w:rsidRDefault="00C536B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09</w:t>
            </w:r>
          </w:p>
        </w:tc>
        <w:tc>
          <w:tcPr>
            <w:tcW w:w="1701" w:type="dxa"/>
          </w:tcPr>
          <w:p w:rsidR="00C536B0" w:rsidRPr="00DA4062" w:rsidRDefault="00BD6B58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9</w:t>
            </w:r>
          </w:p>
        </w:tc>
        <w:tc>
          <w:tcPr>
            <w:tcW w:w="1701" w:type="dxa"/>
          </w:tcPr>
          <w:p w:rsidR="00C536B0" w:rsidRPr="002846F7" w:rsidRDefault="00093A80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68</w:t>
            </w:r>
          </w:p>
        </w:tc>
        <w:tc>
          <w:tcPr>
            <w:tcW w:w="1701" w:type="dxa"/>
          </w:tcPr>
          <w:p w:rsidR="00C536B0" w:rsidRPr="00CA4ADD" w:rsidRDefault="00842B53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77</w:t>
            </w:r>
          </w:p>
        </w:tc>
      </w:tr>
    </w:tbl>
    <w:p w:rsidR="00EC5660" w:rsidRDefault="00EC5660" w:rsidP="00EC5660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842B53" w:rsidRDefault="00EC5660" w:rsidP="00EC56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Table 7 is r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elevant to Fig 3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L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O.</w:t>
      </w:r>
    </w:p>
    <w:sectPr w:rsidR="00842B53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1D8" w:rsidRDefault="006231D8" w:rsidP="008C62D6">
      <w:pPr>
        <w:spacing w:after="0" w:line="240" w:lineRule="auto"/>
      </w:pPr>
      <w:r>
        <w:separator/>
      </w:r>
    </w:p>
  </w:endnote>
  <w:endnote w:type="continuationSeparator" w:id="0">
    <w:p w:rsidR="006231D8" w:rsidRDefault="006231D8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1D8" w:rsidRDefault="006231D8" w:rsidP="008C62D6">
      <w:pPr>
        <w:spacing w:after="0" w:line="240" w:lineRule="auto"/>
      </w:pPr>
      <w:r>
        <w:separator/>
      </w:r>
    </w:p>
  </w:footnote>
  <w:footnote w:type="continuationSeparator" w:id="0">
    <w:p w:rsidR="006231D8" w:rsidRDefault="006231D8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93CC6"/>
    <w:rsid w:val="0019657F"/>
    <w:rsid w:val="00197BD2"/>
    <w:rsid w:val="00197FAD"/>
    <w:rsid w:val="001A2618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4909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5D13"/>
    <w:rsid w:val="003614FE"/>
    <w:rsid w:val="00362153"/>
    <w:rsid w:val="0036371A"/>
    <w:rsid w:val="003665B5"/>
    <w:rsid w:val="00366B44"/>
    <w:rsid w:val="00372A13"/>
    <w:rsid w:val="00380789"/>
    <w:rsid w:val="00385968"/>
    <w:rsid w:val="00386382"/>
    <w:rsid w:val="0038789F"/>
    <w:rsid w:val="00394D20"/>
    <w:rsid w:val="00397A3C"/>
    <w:rsid w:val="003A0600"/>
    <w:rsid w:val="003A2D8C"/>
    <w:rsid w:val="003A30FA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243F"/>
    <w:rsid w:val="00413020"/>
    <w:rsid w:val="00417B1D"/>
    <w:rsid w:val="00421086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6206"/>
    <w:rsid w:val="004C19EE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31D8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49F2"/>
    <w:rsid w:val="00724EDD"/>
    <w:rsid w:val="007268C5"/>
    <w:rsid w:val="00726A05"/>
    <w:rsid w:val="007327FC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BA9"/>
    <w:rsid w:val="00907FA6"/>
    <w:rsid w:val="0091346A"/>
    <w:rsid w:val="0091376E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8774A"/>
    <w:rsid w:val="00991702"/>
    <w:rsid w:val="00991DE2"/>
    <w:rsid w:val="0099234E"/>
    <w:rsid w:val="0099295D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D4075"/>
    <w:rsid w:val="009D78B2"/>
    <w:rsid w:val="009E4A69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099B"/>
    <w:rsid w:val="00AB4CF5"/>
    <w:rsid w:val="00AB6403"/>
    <w:rsid w:val="00AC0994"/>
    <w:rsid w:val="00AD594F"/>
    <w:rsid w:val="00AD6BE4"/>
    <w:rsid w:val="00AD6D71"/>
    <w:rsid w:val="00AD7373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2C51"/>
    <w:rsid w:val="00C536B0"/>
    <w:rsid w:val="00C542CE"/>
    <w:rsid w:val="00C54A38"/>
    <w:rsid w:val="00C573CC"/>
    <w:rsid w:val="00C600EB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00BF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C14C1"/>
    <w:rsid w:val="00EC14FA"/>
    <w:rsid w:val="00EC3177"/>
    <w:rsid w:val="00EC4327"/>
    <w:rsid w:val="00EC5660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49E4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C53EA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888CA9-1535-4E45-8C34-4259C27EB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</cp:lastModifiedBy>
  <cp:revision>3</cp:revision>
  <dcterms:created xsi:type="dcterms:W3CDTF">2017-06-26T20:15:00Z</dcterms:created>
  <dcterms:modified xsi:type="dcterms:W3CDTF">2017-06-26T20:16:00Z</dcterms:modified>
</cp:coreProperties>
</file>